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1CDF" w14:textId="306C7D95" w:rsidR="003A0543" w:rsidRPr="00FF0878" w:rsidRDefault="003A0543" w:rsidP="003A0543">
      <w:pPr>
        <w:rPr>
          <w:rFonts w:ascii="Times New Roman" w:hAnsi="Times New Roman" w:cs="Times New Roman"/>
        </w:rPr>
      </w:pPr>
      <w:r w:rsidRPr="003A0543">
        <w:rPr>
          <w:rFonts w:ascii="Times New Roman" w:hAnsi="Times New Roman" w:cs="Times New Roman"/>
          <w:b/>
          <w:bCs/>
        </w:rPr>
        <w:t>Figure S1. Serological repertoire of CCP units in primary (as-treated), per protocol and intention-to-treat group assignments.</w:t>
      </w:r>
      <w:r w:rsidRPr="003A0543">
        <w:rPr>
          <w:rFonts w:ascii="Times New Roman" w:hAnsi="Times New Roman" w:cs="Times New Roman"/>
        </w:rPr>
        <w:t xml:space="preserve"> </w:t>
      </w:r>
      <w:r w:rsidRPr="00FF0878">
        <w:rPr>
          <w:rFonts w:ascii="Times New Roman" w:hAnsi="Times New Roman" w:cs="Times New Roman"/>
          <w:bCs/>
        </w:rPr>
        <w:t xml:space="preserve">A) As-treated </w:t>
      </w:r>
      <w:r w:rsidRPr="003A0543">
        <w:rPr>
          <w:rFonts w:ascii="Times New Roman" w:hAnsi="Times New Roman" w:cs="Times New Roman"/>
          <w:bCs/>
        </w:rPr>
        <w:t>neutralizing antibody (NT50)</w:t>
      </w:r>
      <w:r w:rsidRPr="00FF0878">
        <w:rPr>
          <w:rFonts w:ascii="Times New Roman" w:hAnsi="Times New Roman" w:cs="Times New Roman"/>
          <w:bCs/>
        </w:rPr>
        <w:t xml:space="preserve">, RBD IgG, and </w:t>
      </w:r>
      <w:r w:rsidRPr="003A0543">
        <w:rPr>
          <w:rFonts w:ascii="Times New Roman" w:hAnsi="Times New Roman" w:cs="Times New Roman"/>
          <w:bCs/>
        </w:rPr>
        <w:t>nucleocapsid (N)</w:t>
      </w:r>
      <w:r w:rsidRPr="00FF0878">
        <w:rPr>
          <w:rFonts w:ascii="Times New Roman" w:hAnsi="Times New Roman" w:cs="Times New Roman"/>
          <w:bCs/>
        </w:rPr>
        <w:t xml:space="preserve"> IgG titer ranges, respectively, for high titer (H, n=14) CCP, and standard titer (S, n=41) CCP groups as indicated. B) Per-protocol </w:t>
      </w:r>
      <w:r w:rsidRPr="003A0543">
        <w:rPr>
          <w:rFonts w:ascii="Times New Roman" w:hAnsi="Times New Roman" w:cs="Times New Roman"/>
          <w:bCs/>
        </w:rPr>
        <w:t>neutralizing antibody (NT50)</w:t>
      </w:r>
      <w:r w:rsidRPr="00FF0878">
        <w:rPr>
          <w:rFonts w:ascii="Times New Roman" w:hAnsi="Times New Roman" w:cs="Times New Roman"/>
          <w:bCs/>
        </w:rPr>
        <w:t xml:space="preserve">, RBD IgG, and </w:t>
      </w:r>
      <w:r w:rsidRPr="003A0543">
        <w:rPr>
          <w:rFonts w:ascii="Times New Roman" w:hAnsi="Times New Roman" w:cs="Times New Roman"/>
          <w:bCs/>
        </w:rPr>
        <w:t>nucleocapsid (N)</w:t>
      </w:r>
      <w:r w:rsidRPr="00FF0878">
        <w:rPr>
          <w:rFonts w:ascii="Times New Roman" w:hAnsi="Times New Roman" w:cs="Times New Roman"/>
          <w:bCs/>
        </w:rPr>
        <w:t xml:space="preserve"> IgG titer ranges, respectively, for high titer (H, n=14) CCP and standard titer (S, n=28) CCP groups. C) Intent-to-treat </w:t>
      </w:r>
      <w:r w:rsidRPr="003A0543">
        <w:rPr>
          <w:rFonts w:ascii="Times New Roman" w:hAnsi="Times New Roman" w:cs="Times New Roman"/>
          <w:bCs/>
        </w:rPr>
        <w:t>neutralizing antibody (NT50)</w:t>
      </w:r>
      <w:r w:rsidRPr="00FF0878">
        <w:rPr>
          <w:rFonts w:ascii="Times New Roman" w:hAnsi="Times New Roman" w:cs="Times New Roman"/>
          <w:bCs/>
        </w:rPr>
        <w:t xml:space="preserve">, RBD IgG, and </w:t>
      </w:r>
      <w:r w:rsidRPr="003A0543">
        <w:rPr>
          <w:rFonts w:ascii="Times New Roman" w:hAnsi="Times New Roman" w:cs="Times New Roman"/>
          <w:bCs/>
        </w:rPr>
        <w:t>nucleocapsid (N)</w:t>
      </w:r>
      <w:r w:rsidRPr="00FF0878">
        <w:rPr>
          <w:rFonts w:ascii="Times New Roman" w:hAnsi="Times New Roman" w:cs="Times New Roman"/>
          <w:bCs/>
        </w:rPr>
        <w:t xml:space="preserve"> IgG titer ranges, respectively, for high titer (H, n=27) CCP and standard titer (S, n=28) CCP groups. Medians shown, analysis done with Mann-Whitney test, p values between H and S groups shown. </w:t>
      </w:r>
    </w:p>
    <w:p w14:paraId="6F7AA94F" w14:textId="77777777" w:rsidR="003A0543" w:rsidRPr="003A0543" w:rsidRDefault="003A0543" w:rsidP="003A0543">
      <w:pPr>
        <w:rPr>
          <w:bCs/>
        </w:rPr>
      </w:pPr>
    </w:p>
    <w:p w14:paraId="66A225EE" w14:textId="37F361B8" w:rsidR="003A0543" w:rsidRDefault="009F49AC">
      <w:r>
        <w:rPr>
          <w:noProof/>
        </w:rPr>
        <w:object w:dxaOrig="7560" w:dyaOrig="8560" w14:anchorId="0EF8A8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9.6pt;height:497.95pt;mso-width-percent:0;mso-height-percent:0;mso-width-percent:0;mso-height-percent:0" o:ole="">
            <v:imagedata r:id="rId4" o:title=""/>
          </v:shape>
          <o:OLEObject Type="Embed" ProgID="Unknown" ShapeID="_x0000_i1025" DrawAspect="Content" ObjectID="_1722949587" r:id="rId5"/>
        </w:object>
      </w:r>
    </w:p>
    <w:sectPr w:rsidR="003A0543" w:rsidSect="00C11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43"/>
    <w:rsid w:val="00016763"/>
    <w:rsid w:val="00053B61"/>
    <w:rsid w:val="00057CDA"/>
    <w:rsid w:val="0006134D"/>
    <w:rsid w:val="000A4104"/>
    <w:rsid w:val="000D3353"/>
    <w:rsid w:val="000F3299"/>
    <w:rsid w:val="001075A2"/>
    <w:rsid w:val="00133B48"/>
    <w:rsid w:val="0018024C"/>
    <w:rsid w:val="001C02BA"/>
    <w:rsid w:val="001D7D32"/>
    <w:rsid w:val="001E1347"/>
    <w:rsid w:val="001F6A1A"/>
    <w:rsid w:val="00207BDC"/>
    <w:rsid w:val="0021610C"/>
    <w:rsid w:val="00220968"/>
    <w:rsid w:val="00240FEE"/>
    <w:rsid w:val="00241BBF"/>
    <w:rsid w:val="002537B2"/>
    <w:rsid w:val="00266073"/>
    <w:rsid w:val="00266E72"/>
    <w:rsid w:val="0027174E"/>
    <w:rsid w:val="00271970"/>
    <w:rsid w:val="00291FFF"/>
    <w:rsid w:val="0029384E"/>
    <w:rsid w:val="002943FB"/>
    <w:rsid w:val="002A1D8F"/>
    <w:rsid w:val="002E1403"/>
    <w:rsid w:val="002E2EC3"/>
    <w:rsid w:val="002E3249"/>
    <w:rsid w:val="002E510E"/>
    <w:rsid w:val="00335885"/>
    <w:rsid w:val="003A0543"/>
    <w:rsid w:val="003B4167"/>
    <w:rsid w:val="003D6BA0"/>
    <w:rsid w:val="003D71B8"/>
    <w:rsid w:val="00462426"/>
    <w:rsid w:val="00462767"/>
    <w:rsid w:val="0046397C"/>
    <w:rsid w:val="004711F9"/>
    <w:rsid w:val="00473983"/>
    <w:rsid w:val="00495531"/>
    <w:rsid w:val="00513B9F"/>
    <w:rsid w:val="00517946"/>
    <w:rsid w:val="00537E69"/>
    <w:rsid w:val="005C1EB1"/>
    <w:rsid w:val="005D2590"/>
    <w:rsid w:val="0063185D"/>
    <w:rsid w:val="0063336B"/>
    <w:rsid w:val="00654E11"/>
    <w:rsid w:val="00661C49"/>
    <w:rsid w:val="006670F0"/>
    <w:rsid w:val="00680793"/>
    <w:rsid w:val="0068512A"/>
    <w:rsid w:val="00687F0A"/>
    <w:rsid w:val="0069582D"/>
    <w:rsid w:val="007012E3"/>
    <w:rsid w:val="007243BF"/>
    <w:rsid w:val="00737D80"/>
    <w:rsid w:val="00743A30"/>
    <w:rsid w:val="00761ECF"/>
    <w:rsid w:val="007667FB"/>
    <w:rsid w:val="0078427C"/>
    <w:rsid w:val="00785230"/>
    <w:rsid w:val="007A655D"/>
    <w:rsid w:val="007B3C0B"/>
    <w:rsid w:val="007C44F8"/>
    <w:rsid w:val="007C6902"/>
    <w:rsid w:val="007E1862"/>
    <w:rsid w:val="00833445"/>
    <w:rsid w:val="00835A7A"/>
    <w:rsid w:val="00864F45"/>
    <w:rsid w:val="00890FEA"/>
    <w:rsid w:val="008B5263"/>
    <w:rsid w:val="00917F3A"/>
    <w:rsid w:val="00921AB1"/>
    <w:rsid w:val="00935035"/>
    <w:rsid w:val="009437D3"/>
    <w:rsid w:val="0096681F"/>
    <w:rsid w:val="009A5E74"/>
    <w:rsid w:val="009B4672"/>
    <w:rsid w:val="009B6E68"/>
    <w:rsid w:val="009F49AC"/>
    <w:rsid w:val="00A13597"/>
    <w:rsid w:val="00A518EB"/>
    <w:rsid w:val="00A524EB"/>
    <w:rsid w:val="00A579DE"/>
    <w:rsid w:val="00A75801"/>
    <w:rsid w:val="00B058C0"/>
    <w:rsid w:val="00B217C1"/>
    <w:rsid w:val="00B23B6B"/>
    <w:rsid w:val="00B363A1"/>
    <w:rsid w:val="00B62D2E"/>
    <w:rsid w:val="00B7226D"/>
    <w:rsid w:val="00B823ED"/>
    <w:rsid w:val="00C11F9B"/>
    <w:rsid w:val="00C12DE1"/>
    <w:rsid w:val="00C22020"/>
    <w:rsid w:val="00C8080B"/>
    <w:rsid w:val="00C81484"/>
    <w:rsid w:val="00C9377E"/>
    <w:rsid w:val="00CA503B"/>
    <w:rsid w:val="00CE198B"/>
    <w:rsid w:val="00CE3A48"/>
    <w:rsid w:val="00D3268D"/>
    <w:rsid w:val="00D32F1E"/>
    <w:rsid w:val="00E40D38"/>
    <w:rsid w:val="00E61010"/>
    <w:rsid w:val="00E6569C"/>
    <w:rsid w:val="00E837EF"/>
    <w:rsid w:val="00E901AA"/>
    <w:rsid w:val="00E9470A"/>
    <w:rsid w:val="00E94CBA"/>
    <w:rsid w:val="00E964DC"/>
    <w:rsid w:val="00EC2046"/>
    <w:rsid w:val="00EE2E42"/>
    <w:rsid w:val="00EF1216"/>
    <w:rsid w:val="00F04584"/>
    <w:rsid w:val="00F16A96"/>
    <w:rsid w:val="00F174E8"/>
    <w:rsid w:val="00F47C25"/>
    <w:rsid w:val="00F56A61"/>
    <w:rsid w:val="00FA2C87"/>
    <w:rsid w:val="00FB5B24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3B47"/>
  <w15:chartTrackingRefBased/>
  <w15:docId w15:val="{F5E32202-5F75-6042-9B36-68EF68AC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t, Luther A</dc:creator>
  <cp:keywords/>
  <dc:description/>
  <cp:lastModifiedBy>Bartelt, Luther A</cp:lastModifiedBy>
  <cp:revision>1</cp:revision>
  <dcterms:created xsi:type="dcterms:W3CDTF">2022-08-25T20:18:00Z</dcterms:created>
  <dcterms:modified xsi:type="dcterms:W3CDTF">2022-08-25T20:20:00Z</dcterms:modified>
</cp:coreProperties>
</file>